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C5C68" w14:textId="5B6C83CC" w:rsidR="00D57639" w:rsidRDefault="00D57639" w:rsidP="00D57639">
      <w:pPr>
        <w:spacing w:line="276" w:lineRule="auto"/>
        <w:jc w:val="both"/>
        <w:rPr>
          <w:lang w:val="en-US"/>
        </w:rPr>
      </w:pPr>
      <w:r w:rsidRPr="000D0524">
        <w:rPr>
          <w:b/>
          <w:lang w:val="en-US"/>
        </w:rPr>
        <w:t>Supplementary Table 3.</w:t>
      </w:r>
      <w:r w:rsidRPr="000D0524">
        <w:rPr>
          <w:lang w:val="en-US"/>
        </w:rPr>
        <w:t xml:space="preserve"> </w:t>
      </w:r>
      <w:r w:rsidR="00DA53AE" w:rsidRPr="000D0524">
        <w:rPr>
          <w:lang w:val="en-US"/>
        </w:rPr>
        <w:t>P</w:t>
      </w:r>
      <w:r w:rsidRPr="000D0524">
        <w:rPr>
          <w:lang w:val="en-US"/>
        </w:rPr>
        <w:t xml:space="preserve">artial correlations between imaging and </w:t>
      </w:r>
      <w:r w:rsidR="00715D50" w:rsidRPr="000D0524">
        <w:rPr>
          <w:lang w:val="en-US"/>
        </w:rPr>
        <w:t>rest tremor features</w:t>
      </w:r>
      <w:r w:rsidRPr="000D0524">
        <w:rPr>
          <w:lang w:val="en-US"/>
        </w:rPr>
        <w:t xml:space="preserve"> in patients with essential tremor with rest tremor</w:t>
      </w:r>
    </w:p>
    <w:p w14:paraId="3C81FAF1" w14:textId="77777777" w:rsidR="00D57639" w:rsidRPr="00FD3836" w:rsidRDefault="00D57639" w:rsidP="00D57639">
      <w:pPr>
        <w:rPr>
          <w:lang w:val="en-US"/>
        </w:rPr>
      </w:pPr>
    </w:p>
    <w:tbl>
      <w:tblPr>
        <w:tblW w:w="451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9"/>
        <w:gridCol w:w="1701"/>
        <w:gridCol w:w="1701"/>
        <w:gridCol w:w="1700"/>
      </w:tblGrid>
      <w:tr w:rsidR="00D57639" w:rsidRPr="005860F3" w14:paraId="44658861" w14:textId="77777777" w:rsidTr="00D57639">
        <w:trPr>
          <w:trHeight w:val="320"/>
        </w:trPr>
        <w:tc>
          <w:tcPr>
            <w:tcW w:w="1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4326" w14:textId="77777777" w:rsidR="00D57639" w:rsidRPr="00715D50" w:rsidRDefault="00D57639" w:rsidP="00923675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F8E5" w14:textId="46FD5F7C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D80DC3">
              <w:rPr>
                <w:b/>
                <w:bCs/>
                <w:color w:val="333333"/>
                <w:sz w:val="18"/>
                <w:szCs w:val="18"/>
              </w:rPr>
              <w:t>Amplitude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2AF4" w14:textId="00AFB419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D80DC3">
              <w:rPr>
                <w:b/>
                <w:bCs/>
                <w:color w:val="333333"/>
                <w:sz w:val="18"/>
                <w:szCs w:val="18"/>
              </w:rPr>
              <w:t>Phase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56BE" w14:textId="09C2B01D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D80DC3">
              <w:rPr>
                <w:b/>
                <w:bCs/>
                <w:color w:val="333333"/>
                <w:sz w:val="18"/>
                <w:szCs w:val="18"/>
              </w:rPr>
              <w:t>Frequency</w:t>
            </w:r>
          </w:p>
        </w:tc>
      </w:tr>
      <w:tr w:rsidR="00D57639" w:rsidRPr="005860F3" w14:paraId="3B576FA7" w14:textId="77777777" w:rsidTr="00D57639">
        <w:trPr>
          <w:trHeight w:val="320"/>
        </w:trPr>
        <w:tc>
          <w:tcPr>
            <w:tcW w:w="1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E3F" w14:textId="1F16A825" w:rsidR="00D57639" w:rsidRPr="00D80DC3" w:rsidRDefault="00E3555B" w:rsidP="0092367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Lh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parahippocamp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roughness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C76" w14:textId="04EE8F60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021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DD6" w14:textId="35BC43D2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013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DF5" w14:textId="42368A63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029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</w:tr>
      <w:tr w:rsidR="00D57639" w:rsidRPr="005860F3" w14:paraId="7D46E5AF" w14:textId="77777777" w:rsidTr="00D57639">
        <w:trPr>
          <w:trHeight w:val="32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3E2" w14:textId="13E9BD39" w:rsidR="00D57639" w:rsidRPr="00D80DC3" w:rsidRDefault="00E3555B" w:rsidP="0092367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Rh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parahippocamp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roughnes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3341" w14:textId="58FB7530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182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E28" w14:textId="36606E09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246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AE3" w14:textId="46FF9C79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278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</w:tr>
      <w:tr w:rsidR="00D57639" w:rsidRPr="005860F3" w14:paraId="077396E1" w14:textId="77777777" w:rsidTr="00D57639">
        <w:trPr>
          <w:trHeight w:val="32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62C" w14:textId="0BBBFE40" w:rsidR="00D57639" w:rsidRPr="00D80DC3" w:rsidRDefault="00E3555B" w:rsidP="0092367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Lh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entorhin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roughnes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A987" w14:textId="4CD7A5DC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270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A1BA" w14:textId="7FE8C6A4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057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13F7" w14:textId="6849C63E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007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</w:tr>
      <w:tr w:rsidR="00D57639" w:rsidRPr="005860F3" w14:paraId="71A842D0" w14:textId="77777777" w:rsidTr="00D57639">
        <w:trPr>
          <w:trHeight w:val="32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92C" w14:textId="38724815" w:rsidR="00D57639" w:rsidRPr="00D80DC3" w:rsidRDefault="00E3555B" w:rsidP="0092367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Lh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entorhin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mean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curv</w:t>
            </w:r>
            <w:r>
              <w:rPr>
                <w:b/>
                <w:bCs/>
                <w:color w:val="333333"/>
                <w:sz w:val="18"/>
                <w:szCs w:val="18"/>
              </w:rPr>
              <w:t>atur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91A" w14:textId="704F1DF8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308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5CD0" w14:textId="0E833CBF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025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617" w14:textId="53C28FF7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059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</w:tr>
      <w:tr w:rsidR="00D57639" w:rsidRPr="005860F3" w14:paraId="64532251" w14:textId="77777777" w:rsidTr="00D57639">
        <w:trPr>
          <w:trHeight w:val="320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0E03" w14:textId="0C3922B3" w:rsidR="00D57639" w:rsidRPr="00D80DC3" w:rsidRDefault="00E3555B" w:rsidP="0092367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Lh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paracentr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mean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curv</w:t>
            </w:r>
            <w:r>
              <w:rPr>
                <w:b/>
                <w:bCs/>
                <w:color w:val="333333"/>
                <w:sz w:val="18"/>
                <w:szCs w:val="18"/>
              </w:rPr>
              <w:t>ature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6B06" w14:textId="27F1BDE9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146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BEF" w14:textId="2A33D91E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065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B0DA" w14:textId="7EB61C6D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128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</w:tr>
      <w:tr w:rsidR="00D57639" w:rsidRPr="005860F3" w14:paraId="17A09B3A" w14:textId="77777777" w:rsidTr="00D57639">
        <w:trPr>
          <w:trHeight w:val="320"/>
        </w:trPr>
        <w:tc>
          <w:tcPr>
            <w:tcW w:w="1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05D" w14:textId="4B37EF91" w:rsidR="00D57639" w:rsidRPr="00D80DC3" w:rsidRDefault="00E3555B" w:rsidP="0092367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Rh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fusiform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mean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curv</w:t>
            </w:r>
            <w:r>
              <w:rPr>
                <w:b/>
                <w:bCs/>
                <w:color w:val="333333"/>
                <w:sz w:val="18"/>
                <w:szCs w:val="18"/>
              </w:rPr>
              <w:t>ature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920D" w14:textId="67CBC38A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176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3DB" w14:textId="54A15B22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105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3C9D" w14:textId="24331A8C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179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</w:tr>
      <w:tr w:rsidR="00D57639" w:rsidRPr="005860F3" w14:paraId="04CB7DBE" w14:textId="77777777" w:rsidTr="00D57639">
        <w:trPr>
          <w:trHeight w:val="320"/>
        </w:trPr>
        <w:tc>
          <w:tcPr>
            <w:tcW w:w="1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BC77" w14:textId="7C25823F" w:rsidR="00D57639" w:rsidRPr="00D80DC3" w:rsidRDefault="00E3555B" w:rsidP="00923675">
            <w:pPr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 xml:space="preserve">Lh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parahippocampal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mean</w:t>
            </w:r>
            <w:r>
              <w:rPr>
                <w:b/>
                <w:bCs/>
                <w:color w:val="333333"/>
                <w:sz w:val="18"/>
                <w:szCs w:val="18"/>
              </w:rPr>
              <w:t xml:space="preserve"> </w:t>
            </w:r>
            <w:r w:rsidR="00D57639" w:rsidRPr="00D80DC3">
              <w:rPr>
                <w:b/>
                <w:bCs/>
                <w:color w:val="333333"/>
                <w:sz w:val="18"/>
                <w:szCs w:val="18"/>
              </w:rPr>
              <w:t>curv</w:t>
            </w:r>
            <w:r>
              <w:rPr>
                <w:b/>
                <w:bCs/>
                <w:color w:val="333333"/>
                <w:sz w:val="18"/>
                <w:szCs w:val="18"/>
              </w:rPr>
              <w:t>atur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E424" w14:textId="5FA4847E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293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6576" w14:textId="13531BBE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0.127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177C" w14:textId="062D0A5F" w:rsidR="00D57639" w:rsidRPr="005860F3" w:rsidRDefault="00D57639" w:rsidP="00923675">
            <w:pPr>
              <w:jc w:val="center"/>
              <w:rPr>
                <w:color w:val="333333"/>
                <w:sz w:val="18"/>
                <w:szCs w:val="18"/>
              </w:rPr>
            </w:pPr>
            <w:r w:rsidRPr="005860F3">
              <w:rPr>
                <w:color w:val="333333"/>
                <w:sz w:val="18"/>
                <w:szCs w:val="18"/>
              </w:rPr>
              <w:t>-0.129</w:t>
            </w:r>
            <w:r>
              <w:rPr>
                <w:color w:val="333333"/>
                <w:sz w:val="18"/>
                <w:szCs w:val="18"/>
              </w:rPr>
              <w:t xml:space="preserve"> </w:t>
            </w:r>
            <w:r w:rsidRPr="005860F3">
              <w:rPr>
                <w:color w:val="333333"/>
                <w:sz w:val="18"/>
                <w:szCs w:val="18"/>
              </w:rPr>
              <w:t>(</w:t>
            </w:r>
            <w:r>
              <w:rPr>
                <w:color w:val="333333"/>
                <w:sz w:val="18"/>
                <w:szCs w:val="18"/>
              </w:rPr>
              <w:t>NS</w:t>
            </w:r>
            <w:r w:rsidRPr="005860F3">
              <w:rPr>
                <w:color w:val="333333"/>
                <w:sz w:val="18"/>
                <w:szCs w:val="18"/>
              </w:rPr>
              <w:t>)</w:t>
            </w:r>
          </w:p>
        </w:tc>
      </w:tr>
    </w:tbl>
    <w:p w14:paraId="48931F33" w14:textId="1DE3D249" w:rsidR="00D57639" w:rsidRDefault="00D57639"/>
    <w:p w14:paraId="10EA581D" w14:textId="53F678E9" w:rsidR="00715D50" w:rsidRPr="00715D50" w:rsidRDefault="00E3555B" w:rsidP="00715D50">
      <w:pPr>
        <w:rPr>
          <w:b/>
          <w:bCs/>
          <w:sz w:val="18"/>
          <w:szCs w:val="18"/>
          <w:lang w:val="en-US"/>
        </w:rPr>
      </w:pPr>
      <w:r w:rsidRPr="00F3185F">
        <w:rPr>
          <w:sz w:val="18"/>
          <w:szCs w:val="18"/>
          <w:lang w:val="en-GB"/>
        </w:rPr>
        <w:t>Abbreviations:</w:t>
      </w:r>
      <w:r>
        <w:rPr>
          <w:sz w:val="18"/>
          <w:szCs w:val="18"/>
          <w:lang w:val="en-GB"/>
        </w:rPr>
        <w:t xml:space="preserve"> Lh = left; Rh = right.</w:t>
      </w:r>
      <w:r w:rsidR="00715D50" w:rsidRPr="00F3185F">
        <w:rPr>
          <w:sz w:val="18"/>
          <w:szCs w:val="18"/>
          <w:lang w:val="en-GB"/>
        </w:rPr>
        <w:t xml:space="preserve"> </w:t>
      </w:r>
      <w:r w:rsidR="00715D50" w:rsidRPr="00F3185F">
        <w:rPr>
          <w:sz w:val="18"/>
          <w:szCs w:val="18"/>
          <w:lang w:val="en-US"/>
        </w:rPr>
        <w:t>Results are expressed as Spearman</w:t>
      </w:r>
      <w:r w:rsidR="00715D50">
        <w:rPr>
          <w:sz w:val="18"/>
          <w:szCs w:val="18"/>
          <w:lang w:val="en-US"/>
        </w:rPr>
        <w:t>’</w:t>
      </w:r>
      <w:r w:rsidR="00715D50" w:rsidRPr="00F3185F">
        <w:rPr>
          <w:sz w:val="18"/>
          <w:szCs w:val="18"/>
          <w:lang w:val="en-US"/>
        </w:rPr>
        <w:t>s rho correlation coefficient (p value)</w:t>
      </w:r>
      <w:r w:rsidR="00715D50">
        <w:rPr>
          <w:sz w:val="18"/>
          <w:szCs w:val="18"/>
          <w:lang w:val="en-US"/>
        </w:rPr>
        <w:t>.</w:t>
      </w:r>
      <w:r w:rsidR="00715D50" w:rsidRPr="00F3185F">
        <w:rPr>
          <w:sz w:val="18"/>
          <w:szCs w:val="18"/>
          <w:lang w:val="en-US"/>
        </w:rPr>
        <w:t xml:space="preserve"> </w:t>
      </w:r>
      <w:r w:rsidR="00715D50" w:rsidRPr="00F3185F">
        <w:rPr>
          <w:sz w:val="18"/>
          <w:szCs w:val="18"/>
          <w:lang w:val="en-GB"/>
        </w:rPr>
        <w:t xml:space="preserve">Possible correlations were investigated between </w:t>
      </w:r>
      <w:r w:rsidR="00715D50">
        <w:rPr>
          <w:sz w:val="18"/>
          <w:szCs w:val="18"/>
          <w:lang w:val="en-GB"/>
        </w:rPr>
        <w:t>rest tremor electrophysiological features</w:t>
      </w:r>
      <w:r w:rsidR="00715D50" w:rsidRPr="00F3185F">
        <w:rPr>
          <w:sz w:val="18"/>
          <w:szCs w:val="18"/>
          <w:lang w:val="en-GB"/>
        </w:rPr>
        <w:t xml:space="preserve"> and brain metrics significantly different between rET patients and other groups (ET or </w:t>
      </w:r>
      <w:r w:rsidR="00715D50" w:rsidRPr="00FD3836">
        <w:rPr>
          <w:sz w:val="18"/>
          <w:szCs w:val="18"/>
          <w:lang w:val="en-GB"/>
        </w:rPr>
        <w:t xml:space="preserve">controls). </w:t>
      </w:r>
      <w:r w:rsidR="00715D50">
        <w:rPr>
          <w:sz w:val="18"/>
          <w:szCs w:val="18"/>
          <w:lang w:val="en-GB"/>
        </w:rPr>
        <w:t>A</w:t>
      </w:r>
      <w:r w:rsidR="00715D50" w:rsidRPr="00FD3836">
        <w:rPr>
          <w:sz w:val="18"/>
          <w:szCs w:val="18"/>
          <w:lang w:val="en-GB"/>
        </w:rPr>
        <w:t xml:space="preserve">ge and education level </w:t>
      </w:r>
      <w:r w:rsidR="00715D50">
        <w:rPr>
          <w:sz w:val="18"/>
          <w:szCs w:val="18"/>
          <w:lang w:val="en-GB"/>
        </w:rPr>
        <w:t xml:space="preserve">were included </w:t>
      </w:r>
      <w:r w:rsidR="00715D50" w:rsidRPr="00FD3836">
        <w:rPr>
          <w:sz w:val="18"/>
          <w:szCs w:val="18"/>
          <w:lang w:val="en-GB"/>
        </w:rPr>
        <w:t>as covariates in the correlation analysis.</w:t>
      </w:r>
    </w:p>
    <w:p w14:paraId="0943055D" w14:textId="77777777" w:rsidR="00715D50" w:rsidRDefault="00715D50" w:rsidP="00715D50">
      <w:pPr>
        <w:jc w:val="both"/>
        <w:rPr>
          <w:lang w:val="en-US"/>
        </w:rPr>
      </w:pPr>
    </w:p>
    <w:p w14:paraId="4806F843" w14:textId="77777777" w:rsidR="00715D50" w:rsidRPr="00715D50" w:rsidRDefault="00715D50">
      <w:pPr>
        <w:rPr>
          <w:lang w:val="en-US"/>
        </w:rPr>
      </w:pPr>
    </w:p>
    <w:sectPr w:rsidR="00715D50" w:rsidRPr="00715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639"/>
    <w:rsid w:val="000D0524"/>
    <w:rsid w:val="00715D50"/>
    <w:rsid w:val="00A06B88"/>
    <w:rsid w:val="00C93BEA"/>
    <w:rsid w:val="00D57639"/>
    <w:rsid w:val="00DA53AE"/>
    <w:rsid w:val="00E3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1CB402"/>
  <w15:chartTrackingRefBased/>
  <w15:docId w15:val="{F74564BB-549B-7A4C-A6C4-A4076AB72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639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7</cp:revision>
  <dcterms:created xsi:type="dcterms:W3CDTF">2023-04-02T12:37:00Z</dcterms:created>
  <dcterms:modified xsi:type="dcterms:W3CDTF">2023-04-04T22:00:00Z</dcterms:modified>
</cp:coreProperties>
</file>